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4FBFC" w14:textId="6B6B6803" w:rsidR="00352D34" w:rsidRPr="008B385E" w:rsidRDefault="00352D34" w:rsidP="00352D34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4243852"/>
      <w:r w:rsidRPr="008B385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8B385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B385E">
        <w:rPr>
          <w:rFonts w:ascii="Times New Roman" w:hAnsi="Times New Roman" w:cs="Times New Roman"/>
          <w:sz w:val="20"/>
          <w:szCs w:val="20"/>
        </w:rPr>
        <w:t xml:space="preserve"> </w:t>
      </w:r>
      <w:r w:rsidRPr="008B385E">
        <w:rPr>
          <w:rFonts w:ascii="Times New Roman" w:hAnsi="Times New Roman" w:cs="Times New Roman"/>
          <w:b/>
          <w:bCs/>
          <w:sz w:val="20"/>
          <w:szCs w:val="20"/>
        </w:rPr>
        <w:t>Immunotherapy baseline of validated cohort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2225"/>
        <w:gridCol w:w="1805"/>
        <w:gridCol w:w="1788"/>
        <w:gridCol w:w="1627"/>
        <w:gridCol w:w="1004"/>
      </w:tblGrid>
      <w:tr w:rsidR="00352D34" w:rsidRPr="00DA6279" w14:paraId="18B65EB7" w14:textId="77777777" w:rsidTr="00B01AC7">
        <w:trPr>
          <w:trHeight w:val="270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3D7FF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24FB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9FA7A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PD </w:t>
            </w:r>
          </w:p>
          <w:p w14:paraId="74DAD49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 = 1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B710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n-HPD  </w:t>
            </w:r>
          </w:p>
          <w:p w14:paraId="59CB622B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 = 21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202E8" w14:textId="77777777" w:rsidR="00352D34" w:rsidRPr="004B2D5E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2D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352D34" w:rsidRPr="00DA6279" w14:paraId="087AC0D0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638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069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±SD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BE0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9±14.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C17A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43±11.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4D8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</w:tr>
      <w:tr w:rsidR="00352D34" w:rsidRPr="00DA6279" w14:paraId="1700742A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B3F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103A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3539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(8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8F5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(85.7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E3D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 w:rsidR="00352D34" w:rsidRPr="00DA6279" w14:paraId="228B4D51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1B52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C4C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ale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AB4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2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C53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14.3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04A7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17D9DA1E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DD50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2B72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±SD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5EA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7±2.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D76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2±3.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925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8</w:t>
            </w:r>
          </w:p>
        </w:tc>
      </w:tr>
      <w:tr w:rsidR="00352D34" w:rsidRPr="00DA6279" w14:paraId="02BE7370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618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4D7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e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846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49C5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33.3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E90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3</w:t>
            </w:r>
          </w:p>
        </w:tc>
      </w:tr>
      <w:tr w:rsidR="00352D34" w:rsidRPr="00DA6279" w14:paraId="660C116B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4FC0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E3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smoke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DF7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75C9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(66.7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5C69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38CD53EB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179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 history of canc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5D35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AF5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2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7F6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14.3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FBCB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 w:rsidR="00352D34" w:rsidRPr="00DA6279" w14:paraId="2136E76C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288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C52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1A1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(8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0A4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(85.7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18B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A809EC4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EF2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tory of infection and metabolic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971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EA02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2A9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23.8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B0DB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3</w:t>
            </w:r>
          </w:p>
        </w:tc>
      </w:tr>
      <w:tr w:rsidR="00352D34" w:rsidRPr="00DA6279" w14:paraId="4DE9B387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C3E8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7B1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ED9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9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7C7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(76.2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CD6C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5314D4F3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0F4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9481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CDB0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B4F3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AA36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BAC23C9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475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B9D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2F8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F22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D78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 w:rsidR="00352D34" w:rsidRPr="00DA6279" w14:paraId="2F08ACAB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D181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28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C585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4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35F0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21F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2D9D18CF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A14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C8E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091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546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23.8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C5B9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CD50673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856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AAB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517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4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3F0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47.6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5A0B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2805E408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5B4C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2D4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DF3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67A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3D91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4C01DC6F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C03B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492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814B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DF55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4.8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857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</w:tr>
      <w:tr w:rsidR="00352D34" w:rsidRPr="00DA6279" w14:paraId="4D50D0BE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67DC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657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B070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3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9359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B54B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15C67343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E257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EAD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F02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4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207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(28.6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8C8B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19F8B45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7EBE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421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A0E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3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9B2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42.8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1955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2F1021DB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DB84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1DC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8E4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AB0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3410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12F2FD8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9272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E89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E0F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6A2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(66.7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54D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3</w:t>
            </w:r>
          </w:p>
        </w:tc>
      </w:tr>
      <w:tr w:rsidR="00352D34" w:rsidRPr="00DA6279" w14:paraId="36F8DDEA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6CF4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8D4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B9CF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1755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33.3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0F9E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36824DD2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38B9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B519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5A2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240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14.3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A0D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</w:tr>
      <w:tr w:rsidR="00352D34" w:rsidRPr="00DA6279" w14:paraId="40C9E5C9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497B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582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CD3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2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96CA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77E7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0E72746B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2477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B7E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0E7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7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5E4D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(76.2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6CB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464A954E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D39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DF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P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165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E2DE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9.5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41A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4</w:t>
            </w:r>
          </w:p>
        </w:tc>
      </w:tr>
      <w:tr w:rsidR="00352D34" w:rsidRPr="00DA6279" w14:paraId="3AF64393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A6AE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36C8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5AC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3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EF51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42.8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C64D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78036835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42CF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C1F6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CE24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%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F16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47.6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CA59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D34" w:rsidRPr="00DA6279" w14:paraId="1BA966C9" w14:textId="77777777" w:rsidTr="00B01AC7">
        <w:trPr>
          <w:trHeight w:val="270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1BC14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92ACC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BC4A7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%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0DC3" w14:textId="77777777" w:rsidR="00352D34" w:rsidRPr="00DA6279" w:rsidRDefault="00352D34" w:rsidP="00B01AC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A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0DC8A" w14:textId="77777777" w:rsidR="00352D34" w:rsidRPr="00DA6279" w:rsidRDefault="00352D34" w:rsidP="00B01AC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0"/>
    <w:p w14:paraId="4CD8FFE4" w14:textId="77777777" w:rsidR="00352D34" w:rsidRPr="00DF0978" w:rsidRDefault="00352D34" w:rsidP="00352D34">
      <w:pPr>
        <w:spacing w:line="276" w:lineRule="auto"/>
        <w:rPr>
          <w:rFonts w:ascii="Times New Roman" w:hAnsi="Times New Roman" w:cs="Times New Roman"/>
        </w:rPr>
      </w:pPr>
      <w:r w:rsidRPr="00DA627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P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bookmarkStart w:id="1" w:name="OLE_LINK1"/>
      <w:proofErr w:type="spellStart"/>
      <w:r w:rsidRPr="00987DFE">
        <w:rPr>
          <w:rFonts w:ascii="Times New Roman" w:hAnsi="Times New Roman" w:cs="Times New Roman" w:hint="eastAsia"/>
          <w:sz w:val="20"/>
          <w:szCs w:val="20"/>
        </w:rPr>
        <w:t>Hyperprogression</w:t>
      </w:r>
      <w:proofErr w:type="spellEnd"/>
      <w:r w:rsidRPr="00987DFE">
        <w:rPr>
          <w:rFonts w:ascii="Times New Roman" w:hAnsi="Times New Roman" w:cs="Times New Roman" w:hint="eastAsia"/>
          <w:sz w:val="20"/>
          <w:szCs w:val="20"/>
        </w:rPr>
        <w:t xml:space="preserve"> disease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; BMI, </w:t>
      </w:r>
      <w:r w:rsidRPr="00943E99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A627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P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r w:rsidRPr="00943E9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asopharyngeal carcinom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; </w:t>
      </w:r>
      <w:r w:rsidRPr="00DA627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SCL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r w:rsidRPr="00943E9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n-small cell lung cance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; </w:t>
      </w:r>
      <w:r w:rsidRPr="00DA627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, </w:t>
      </w:r>
      <w:r w:rsidRPr="00943E99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astric adenocarcinom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.</w:t>
      </w:r>
    </w:p>
    <w:p w14:paraId="3BDDA39F" w14:textId="77777777" w:rsidR="00352D34" w:rsidRPr="00236A33" w:rsidRDefault="00352D34" w:rsidP="00352D34">
      <w:pPr>
        <w:rPr>
          <w:rFonts w:ascii="Times New Roman" w:hAnsi="Times New Roman" w:cs="Times New Roman"/>
          <w:b/>
          <w:bCs/>
          <w:sz w:val="24"/>
        </w:rPr>
      </w:pPr>
    </w:p>
    <w:p w14:paraId="55A7E7BA" w14:textId="77777777" w:rsidR="002C3A91" w:rsidRPr="00352D34" w:rsidRDefault="002C3A91"/>
    <w:sectPr w:rsidR="002C3A91" w:rsidRPr="00352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B1B24" w14:textId="77777777" w:rsidR="0005722D" w:rsidRDefault="0005722D" w:rsidP="00352D34">
      <w:r>
        <w:separator/>
      </w:r>
    </w:p>
  </w:endnote>
  <w:endnote w:type="continuationSeparator" w:id="0">
    <w:p w14:paraId="4BEC12E9" w14:textId="77777777" w:rsidR="0005722D" w:rsidRDefault="0005722D" w:rsidP="00352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EE695" w14:textId="77777777" w:rsidR="0005722D" w:rsidRDefault="0005722D" w:rsidP="00352D34">
      <w:r>
        <w:separator/>
      </w:r>
    </w:p>
  </w:footnote>
  <w:footnote w:type="continuationSeparator" w:id="0">
    <w:p w14:paraId="688E3BC4" w14:textId="77777777" w:rsidR="0005722D" w:rsidRDefault="0005722D" w:rsidP="00352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63"/>
    <w:rsid w:val="0005722D"/>
    <w:rsid w:val="002C3A91"/>
    <w:rsid w:val="00352D34"/>
    <w:rsid w:val="0071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13D55"/>
  <w15:chartTrackingRefBased/>
  <w15:docId w15:val="{25EB857E-FD88-43BA-9F76-8A7EC931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D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_</dc:creator>
  <cp:keywords/>
  <dc:description/>
  <cp:lastModifiedBy>Qing _</cp:lastModifiedBy>
  <cp:revision>2</cp:revision>
  <dcterms:created xsi:type="dcterms:W3CDTF">2023-12-06T01:42:00Z</dcterms:created>
  <dcterms:modified xsi:type="dcterms:W3CDTF">2023-12-06T01:42:00Z</dcterms:modified>
</cp:coreProperties>
</file>